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2C759" w14:textId="77777777" w:rsidR="0097411E" w:rsidRDefault="0097411E" w:rsidP="0097411E">
      <w:pPr>
        <w:spacing w:line="360" w:lineRule="auto"/>
        <w:jc w:val="both"/>
        <w:rPr>
          <w:b/>
          <w:sz w:val="28"/>
          <w:szCs w:val="28"/>
        </w:rPr>
      </w:pPr>
    </w:p>
    <w:p w14:paraId="351655DC" w14:textId="77777777" w:rsidR="0097411E" w:rsidRDefault="0097411E" w:rsidP="0097411E">
      <w:pPr>
        <w:spacing w:line="360" w:lineRule="auto"/>
        <w:jc w:val="both"/>
        <w:rPr>
          <w:b/>
          <w:sz w:val="28"/>
          <w:szCs w:val="28"/>
        </w:rPr>
      </w:pPr>
    </w:p>
    <w:p w14:paraId="26F8ABDB" w14:textId="77777777" w:rsidR="0097411E" w:rsidRPr="00AE28F5" w:rsidRDefault="0097411E" w:rsidP="0097411E">
      <w:pPr>
        <w:spacing w:line="360" w:lineRule="auto"/>
        <w:jc w:val="both"/>
        <w:rPr>
          <w:b/>
          <w:sz w:val="28"/>
          <w:szCs w:val="28"/>
        </w:rPr>
      </w:pPr>
      <w:r w:rsidRPr="00AE28F5">
        <w:rPr>
          <w:b/>
          <w:sz w:val="28"/>
          <w:szCs w:val="28"/>
        </w:rPr>
        <w:t>Supporting information</w:t>
      </w:r>
    </w:p>
    <w:p w14:paraId="719E5DF1" w14:textId="77777777" w:rsidR="0097411E" w:rsidRPr="00AE28F5" w:rsidRDefault="0097411E" w:rsidP="0097411E">
      <w:pPr>
        <w:spacing w:line="360" w:lineRule="auto"/>
        <w:rPr>
          <w:b/>
        </w:rPr>
      </w:pPr>
      <w:bookmarkStart w:id="0" w:name="_GoBack"/>
      <w:bookmarkEnd w:id="0"/>
      <w:r w:rsidRPr="00AE28F5">
        <w:rPr>
          <w:b/>
        </w:rPr>
        <w:t>Supplemental Table</w:t>
      </w:r>
    </w:p>
    <w:p w14:paraId="6386EBC6" w14:textId="77777777" w:rsidR="0097411E" w:rsidRDefault="0097411E" w:rsidP="0097411E">
      <w:pPr>
        <w:spacing w:line="360" w:lineRule="auto"/>
        <w:rPr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989"/>
        <w:gridCol w:w="1051"/>
        <w:gridCol w:w="1051"/>
        <w:gridCol w:w="960"/>
        <w:gridCol w:w="935"/>
        <w:gridCol w:w="1004"/>
        <w:gridCol w:w="798"/>
        <w:gridCol w:w="784"/>
      </w:tblGrid>
      <w:tr w:rsidR="0097411E" w:rsidRPr="00AE28F5" w14:paraId="129A2556" w14:textId="77777777" w:rsidTr="009A5140">
        <w:tc>
          <w:tcPr>
            <w:tcW w:w="1438" w:type="dxa"/>
          </w:tcPr>
          <w:p w14:paraId="5A44C0DF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051" w:type="dxa"/>
            <w:gridSpan w:val="4"/>
          </w:tcPr>
          <w:p w14:paraId="1AA7FE7C" w14:textId="77777777" w:rsidR="0097411E" w:rsidRPr="00AE28F5" w:rsidRDefault="0097411E" w:rsidP="009A5140">
            <w:pPr>
              <w:spacing w:line="360" w:lineRule="auto"/>
              <w:rPr>
                <w:b/>
                <w:sz w:val="20"/>
                <w:szCs w:val="20"/>
              </w:rPr>
            </w:pPr>
            <w:r w:rsidRPr="00AE28F5">
              <w:rPr>
                <w:b/>
                <w:sz w:val="20"/>
                <w:szCs w:val="20"/>
              </w:rPr>
              <w:t>Bilateral stimulation</w:t>
            </w:r>
          </w:p>
        </w:tc>
        <w:tc>
          <w:tcPr>
            <w:tcW w:w="3521" w:type="dxa"/>
            <w:gridSpan w:val="4"/>
          </w:tcPr>
          <w:p w14:paraId="39DA9BDC" w14:textId="77777777" w:rsidR="0097411E" w:rsidRPr="00AE28F5" w:rsidRDefault="0097411E" w:rsidP="009A5140">
            <w:pPr>
              <w:spacing w:line="360" w:lineRule="auto"/>
              <w:rPr>
                <w:b/>
                <w:sz w:val="20"/>
                <w:szCs w:val="20"/>
              </w:rPr>
            </w:pPr>
            <w:r w:rsidRPr="00AE28F5">
              <w:rPr>
                <w:b/>
                <w:sz w:val="20"/>
                <w:szCs w:val="20"/>
              </w:rPr>
              <w:t>Unilateral stimulation</w:t>
            </w:r>
          </w:p>
        </w:tc>
      </w:tr>
      <w:tr w:rsidR="0097411E" w:rsidRPr="00AE28F5" w14:paraId="51C1D3D5" w14:textId="77777777" w:rsidTr="009A5140">
        <w:tc>
          <w:tcPr>
            <w:tcW w:w="1438" w:type="dxa"/>
          </w:tcPr>
          <w:p w14:paraId="3E9702A0" w14:textId="77777777" w:rsidR="0097411E" w:rsidRPr="00AE28F5" w:rsidRDefault="0097411E" w:rsidP="009A5140">
            <w:pPr>
              <w:spacing w:line="360" w:lineRule="auto"/>
              <w:rPr>
                <w:b/>
                <w:sz w:val="20"/>
                <w:szCs w:val="20"/>
              </w:rPr>
            </w:pPr>
            <w:r w:rsidRPr="00AE28F5">
              <w:rPr>
                <w:b/>
                <w:sz w:val="20"/>
                <w:szCs w:val="20"/>
              </w:rPr>
              <w:t>Frequency (Hz)</w:t>
            </w:r>
          </w:p>
        </w:tc>
        <w:tc>
          <w:tcPr>
            <w:tcW w:w="989" w:type="dxa"/>
          </w:tcPr>
          <w:p w14:paraId="424C784F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.25mA</w:t>
            </w:r>
          </w:p>
          <w:p w14:paraId="0AB053C8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(V/m)</w:t>
            </w:r>
          </w:p>
        </w:tc>
        <w:tc>
          <w:tcPr>
            <w:tcW w:w="1051" w:type="dxa"/>
          </w:tcPr>
          <w:p w14:paraId="298AD468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.375mA</w:t>
            </w:r>
          </w:p>
          <w:p w14:paraId="4E036ED3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(V/m)</w:t>
            </w:r>
          </w:p>
        </w:tc>
        <w:tc>
          <w:tcPr>
            <w:tcW w:w="1051" w:type="dxa"/>
          </w:tcPr>
          <w:p w14:paraId="74BF74B5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.5mA</w:t>
            </w:r>
          </w:p>
          <w:p w14:paraId="6FED3EB5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(V/m)</w:t>
            </w:r>
          </w:p>
        </w:tc>
        <w:tc>
          <w:tcPr>
            <w:tcW w:w="960" w:type="dxa"/>
          </w:tcPr>
          <w:p w14:paraId="7B8BA8CD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.75mA</w:t>
            </w:r>
          </w:p>
          <w:p w14:paraId="37D7B4D6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(V/m)</w:t>
            </w:r>
          </w:p>
        </w:tc>
        <w:tc>
          <w:tcPr>
            <w:tcW w:w="935" w:type="dxa"/>
          </w:tcPr>
          <w:p w14:paraId="69415307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.25mA</w:t>
            </w:r>
          </w:p>
          <w:p w14:paraId="0A1B12DB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(V/m)</w:t>
            </w:r>
          </w:p>
        </w:tc>
        <w:tc>
          <w:tcPr>
            <w:tcW w:w="1004" w:type="dxa"/>
          </w:tcPr>
          <w:p w14:paraId="4BAF10D5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.375mA</w:t>
            </w:r>
          </w:p>
          <w:p w14:paraId="16259AD7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(V/m)</w:t>
            </w:r>
          </w:p>
        </w:tc>
        <w:tc>
          <w:tcPr>
            <w:tcW w:w="798" w:type="dxa"/>
          </w:tcPr>
          <w:p w14:paraId="3BB1ED51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.5mA</w:t>
            </w:r>
          </w:p>
          <w:p w14:paraId="33EA13A5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(V/m)</w:t>
            </w:r>
          </w:p>
        </w:tc>
        <w:tc>
          <w:tcPr>
            <w:tcW w:w="784" w:type="dxa"/>
          </w:tcPr>
          <w:p w14:paraId="360064E7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.75mA</w:t>
            </w:r>
          </w:p>
          <w:p w14:paraId="482BC217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(V/m)</w:t>
            </w:r>
          </w:p>
        </w:tc>
      </w:tr>
      <w:tr w:rsidR="0097411E" w:rsidRPr="00AE28F5" w14:paraId="1E705277" w14:textId="77777777" w:rsidTr="009A5140">
        <w:tc>
          <w:tcPr>
            <w:tcW w:w="1438" w:type="dxa"/>
          </w:tcPr>
          <w:p w14:paraId="13E8664D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100</w:t>
            </w:r>
          </w:p>
        </w:tc>
        <w:tc>
          <w:tcPr>
            <w:tcW w:w="989" w:type="dxa"/>
          </w:tcPr>
          <w:p w14:paraId="55A95C3B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5</w:t>
            </w:r>
          </w:p>
        </w:tc>
        <w:tc>
          <w:tcPr>
            <w:tcW w:w="1051" w:type="dxa"/>
          </w:tcPr>
          <w:p w14:paraId="5D442F7B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5</w:t>
            </w:r>
          </w:p>
        </w:tc>
        <w:tc>
          <w:tcPr>
            <w:tcW w:w="1051" w:type="dxa"/>
          </w:tcPr>
          <w:p w14:paraId="1BDE58AE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3</w:t>
            </w:r>
          </w:p>
        </w:tc>
        <w:tc>
          <w:tcPr>
            <w:tcW w:w="960" w:type="dxa"/>
          </w:tcPr>
          <w:p w14:paraId="3BFCBA44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6</w:t>
            </w:r>
          </w:p>
        </w:tc>
        <w:tc>
          <w:tcPr>
            <w:tcW w:w="935" w:type="dxa"/>
          </w:tcPr>
          <w:p w14:paraId="69829F3D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5</w:t>
            </w:r>
          </w:p>
        </w:tc>
        <w:tc>
          <w:tcPr>
            <w:tcW w:w="1004" w:type="dxa"/>
          </w:tcPr>
          <w:p w14:paraId="5323CD83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5</w:t>
            </w:r>
          </w:p>
        </w:tc>
        <w:tc>
          <w:tcPr>
            <w:tcW w:w="798" w:type="dxa"/>
          </w:tcPr>
          <w:p w14:paraId="1F8FF914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3</w:t>
            </w:r>
          </w:p>
        </w:tc>
        <w:tc>
          <w:tcPr>
            <w:tcW w:w="784" w:type="dxa"/>
          </w:tcPr>
          <w:p w14:paraId="7153299D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6</w:t>
            </w:r>
          </w:p>
        </w:tc>
      </w:tr>
      <w:tr w:rsidR="0097411E" w:rsidRPr="00AE28F5" w14:paraId="60A6895F" w14:textId="77777777" w:rsidTr="009A5140">
        <w:tc>
          <w:tcPr>
            <w:tcW w:w="1438" w:type="dxa"/>
          </w:tcPr>
          <w:p w14:paraId="56185E65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150</w:t>
            </w:r>
          </w:p>
        </w:tc>
        <w:tc>
          <w:tcPr>
            <w:tcW w:w="989" w:type="dxa"/>
          </w:tcPr>
          <w:p w14:paraId="7FEA273F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5</w:t>
            </w:r>
          </w:p>
        </w:tc>
        <w:tc>
          <w:tcPr>
            <w:tcW w:w="1051" w:type="dxa"/>
          </w:tcPr>
          <w:p w14:paraId="54F0A4EE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5</w:t>
            </w:r>
          </w:p>
        </w:tc>
        <w:tc>
          <w:tcPr>
            <w:tcW w:w="1051" w:type="dxa"/>
          </w:tcPr>
          <w:p w14:paraId="2EF420D8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3</w:t>
            </w:r>
          </w:p>
        </w:tc>
        <w:tc>
          <w:tcPr>
            <w:tcW w:w="960" w:type="dxa"/>
          </w:tcPr>
          <w:p w14:paraId="669CC4E6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  <w:tc>
          <w:tcPr>
            <w:tcW w:w="935" w:type="dxa"/>
          </w:tcPr>
          <w:p w14:paraId="273AA1DE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5</w:t>
            </w:r>
          </w:p>
        </w:tc>
        <w:tc>
          <w:tcPr>
            <w:tcW w:w="1004" w:type="dxa"/>
          </w:tcPr>
          <w:p w14:paraId="0F609439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5</w:t>
            </w:r>
          </w:p>
        </w:tc>
        <w:tc>
          <w:tcPr>
            <w:tcW w:w="798" w:type="dxa"/>
          </w:tcPr>
          <w:p w14:paraId="072308A1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3</w:t>
            </w:r>
          </w:p>
        </w:tc>
        <w:tc>
          <w:tcPr>
            <w:tcW w:w="784" w:type="dxa"/>
          </w:tcPr>
          <w:p w14:paraId="660ECB9F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</w:tr>
      <w:tr w:rsidR="0097411E" w:rsidRPr="00AE28F5" w14:paraId="42B84190" w14:textId="77777777" w:rsidTr="009A5140">
        <w:tc>
          <w:tcPr>
            <w:tcW w:w="1438" w:type="dxa"/>
          </w:tcPr>
          <w:p w14:paraId="6FF0EFF4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200</w:t>
            </w:r>
          </w:p>
        </w:tc>
        <w:tc>
          <w:tcPr>
            <w:tcW w:w="989" w:type="dxa"/>
          </w:tcPr>
          <w:p w14:paraId="093259CE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5</w:t>
            </w:r>
          </w:p>
        </w:tc>
        <w:tc>
          <w:tcPr>
            <w:tcW w:w="1051" w:type="dxa"/>
          </w:tcPr>
          <w:p w14:paraId="6BABF88B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5</w:t>
            </w:r>
          </w:p>
        </w:tc>
        <w:tc>
          <w:tcPr>
            <w:tcW w:w="1051" w:type="dxa"/>
          </w:tcPr>
          <w:p w14:paraId="3F6ADBFD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960" w:type="dxa"/>
          </w:tcPr>
          <w:p w14:paraId="01865D8B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  <w:tc>
          <w:tcPr>
            <w:tcW w:w="935" w:type="dxa"/>
          </w:tcPr>
          <w:p w14:paraId="1ABF4ECD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4</w:t>
            </w:r>
          </w:p>
        </w:tc>
        <w:tc>
          <w:tcPr>
            <w:tcW w:w="1004" w:type="dxa"/>
          </w:tcPr>
          <w:p w14:paraId="383ED5E2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5</w:t>
            </w:r>
          </w:p>
        </w:tc>
        <w:tc>
          <w:tcPr>
            <w:tcW w:w="798" w:type="dxa"/>
          </w:tcPr>
          <w:p w14:paraId="5DA0020C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784" w:type="dxa"/>
          </w:tcPr>
          <w:p w14:paraId="5E7B7EB1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</w:tr>
      <w:tr w:rsidR="0097411E" w:rsidRPr="00AE28F5" w14:paraId="6C9E2C5C" w14:textId="77777777" w:rsidTr="009A5140">
        <w:tc>
          <w:tcPr>
            <w:tcW w:w="1438" w:type="dxa"/>
          </w:tcPr>
          <w:p w14:paraId="31B8156B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250</w:t>
            </w:r>
          </w:p>
        </w:tc>
        <w:tc>
          <w:tcPr>
            <w:tcW w:w="989" w:type="dxa"/>
          </w:tcPr>
          <w:p w14:paraId="7E1A771E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4</w:t>
            </w:r>
          </w:p>
        </w:tc>
        <w:tc>
          <w:tcPr>
            <w:tcW w:w="1051" w:type="dxa"/>
          </w:tcPr>
          <w:p w14:paraId="5858C484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4</w:t>
            </w:r>
          </w:p>
        </w:tc>
        <w:tc>
          <w:tcPr>
            <w:tcW w:w="1051" w:type="dxa"/>
          </w:tcPr>
          <w:p w14:paraId="6077D74A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960" w:type="dxa"/>
          </w:tcPr>
          <w:p w14:paraId="708B1BD4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  <w:tc>
          <w:tcPr>
            <w:tcW w:w="935" w:type="dxa"/>
          </w:tcPr>
          <w:p w14:paraId="23B78E13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4</w:t>
            </w:r>
          </w:p>
        </w:tc>
        <w:tc>
          <w:tcPr>
            <w:tcW w:w="1004" w:type="dxa"/>
          </w:tcPr>
          <w:p w14:paraId="53D244B2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4</w:t>
            </w:r>
          </w:p>
        </w:tc>
        <w:tc>
          <w:tcPr>
            <w:tcW w:w="798" w:type="dxa"/>
          </w:tcPr>
          <w:p w14:paraId="44A239AE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784" w:type="dxa"/>
          </w:tcPr>
          <w:p w14:paraId="1E8B99F6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</w:tr>
      <w:tr w:rsidR="0097411E" w:rsidRPr="00AE28F5" w14:paraId="1AE340AC" w14:textId="77777777" w:rsidTr="009A5140">
        <w:tc>
          <w:tcPr>
            <w:tcW w:w="1438" w:type="dxa"/>
          </w:tcPr>
          <w:p w14:paraId="0B18B5E5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300</w:t>
            </w:r>
          </w:p>
        </w:tc>
        <w:tc>
          <w:tcPr>
            <w:tcW w:w="989" w:type="dxa"/>
          </w:tcPr>
          <w:p w14:paraId="4E06B808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4</w:t>
            </w:r>
          </w:p>
        </w:tc>
        <w:tc>
          <w:tcPr>
            <w:tcW w:w="1051" w:type="dxa"/>
          </w:tcPr>
          <w:p w14:paraId="72CEDA54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4</w:t>
            </w:r>
          </w:p>
        </w:tc>
        <w:tc>
          <w:tcPr>
            <w:tcW w:w="1051" w:type="dxa"/>
          </w:tcPr>
          <w:p w14:paraId="049AB70A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960" w:type="dxa"/>
          </w:tcPr>
          <w:p w14:paraId="3E6CAB1D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  <w:tc>
          <w:tcPr>
            <w:tcW w:w="935" w:type="dxa"/>
          </w:tcPr>
          <w:p w14:paraId="69ED3F04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4</w:t>
            </w:r>
          </w:p>
        </w:tc>
        <w:tc>
          <w:tcPr>
            <w:tcW w:w="1004" w:type="dxa"/>
          </w:tcPr>
          <w:p w14:paraId="4D97613B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4</w:t>
            </w:r>
          </w:p>
        </w:tc>
        <w:tc>
          <w:tcPr>
            <w:tcW w:w="798" w:type="dxa"/>
          </w:tcPr>
          <w:p w14:paraId="4379FA09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784" w:type="dxa"/>
          </w:tcPr>
          <w:p w14:paraId="397A10CC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</w:tr>
      <w:tr w:rsidR="0097411E" w:rsidRPr="00AE28F5" w14:paraId="00D609C3" w14:textId="77777777" w:rsidTr="009A5140">
        <w:trPr>
          <w:trHeight w:val="353"/>
        </w:trPr>
        <w:tc>
          <w:tcPr>
            <w:tcW w:w="1438" w:type="dxa"/>
          </w:tcPr>
          <w:p w14:paraId="1B34C2CE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350</w:t>
            </w:r>
          </w:p>
        </w:tc>
        <w:tc>
          <w:tcPr>
            <w:tcW w:w="989" w:type="dxa"/>
          </w:tcPr>
          <w:p w14:paraId="522214C7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4</w:t>
            </w:r>
          </w:p>
        </w:tc>
        <w:tc>
          <w:tcPr>
            <w:tcW w:w="1051" w:type="dxa"/>
          </w:tcPr>
          <w:p w14:paraId="0083FC20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4</w:t>
            </w:r>
          </w:p>
        </w:tc>
        <w:tc>
          <w:tcPr>
            <w:tcW w:w="1051" w:type="dxa"/>
          </w:tcPr>
          <w:p w14:paraId="626C0554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960" w:type="dxa"/>
          </w:tcPr>
          <w:p w14:paraId="65156013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  <w:tc>
          <w:tcPr>
            <w:tcW w:w="935" w:type="dxa"/>
          </w:tcPr>
          <w:p w14:paraId="0013A82D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4</w:t>
            </w:r>
          </w:p>
        </w:tc>
        <w:tc>
          <w:tcPr>
            <w:tcW w:w="1004" w:type="dxa"/>
          </w:tcPr>
          <w:p w14:paraId="0D276FB6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4</w:t>
            </w:r>
          </w:p>
        </w:tc>
        <w:tc>
          <w:tcPr>
            <w:tcW w:w="798" w:type="dxa"/>
          </w:tcPr>
          <w:p w14:paraId="3CF556C9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784" w:type="dxa"/>
          </w:tcPr>
          <w:p w14:paraId="2B0F30F6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</w:tr>
      <w:tr w:rsidR="0097411E" w:rsidRPr="00AE28F5" w14:paraId="195469AF" w14:textId="77777777" w:rsidTr="009A5140">
        <w:tc>
          <w:tcPr>
            <w:tcW w:w="1438" w:type="dxa"/>
          </w:tcPr>
          <w:p w14:paraId="2E4140C1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400</w:t>
            </w:r>
          </w:p>
        </w:tc>
        <w:tc>
          <w:tcPr>
            <w:tcW w:w="989" w:type="dxa"/>
          </w:tcPr>
          <w:p w14:paraId="185DE776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4</w:t>
            </w:r>
          </w:p>
        </w:tc>
        <w:tc>
          <w:tcPr>
            <w:tcW w:w="1051" w:type="dxa"/>
          </w:tcPr>
          <w:p w14:paraId="65855373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3</w:t>
            </w:r>
          </w:p>
        </w:tc>
        <w:tc>
          <w:tcPr>
            <w:tcW w:w="1051" w:type="dxa"/>
          </w:tcPr>
          <w:p w14:paraId="46DF401A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960" w:type="dxa"/>
          </w:tcPr>
          <w:p w14:paraId="7DAAF504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  <w:tc>
          <w:tcPr>
            <w:tcW w:w="935" w:type="dxa"/>
          </w:tcPr>
          <w:p w14:paraId="228696E9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3</w:t>
            </w:r>
          </w:p>
        </w:tc>
        <w:tc>
          <w:tcPr>
            <w:tcW w:w="1004" w:type="dxa"/>
          </w:tcPr>
          <w:p w14:paraId="2058373F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3</w:t>
            </w:r>
          </w:p>
        </w:tc>
        <w:tc>
          <w:tcPr>
            <w:tcW w:w="798" w:type="dxa"/>
          </w:tcPr>
          <w:p w14:paraId="734C341D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784" w:type="dxa"/>
          </w:tcPr>
          <w:p w14:paraId="4D7840A2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</w:tr>
      <w:tr w:rsidR="0097411E" w:rsidRPr="00AE28F5" w14:paraId="2830AF2C" w14:textId="77777777" w:rsidTr="009A5140">
        <w:tc>
          <w:tcPr>
            <w:tcW w:w="1438" w:type="dxa"/>
          </w:tcPr>
          <w:p w14:paraId="56672874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450</w:t>
            </w:r>
          </w:p>
        </w:tc>
        <w:tc>
          <w:tcPr>
            <w:tcW w:w="989" w:type="dxa"/>
          </w:tcPr>
          <w:p w14:paraId="4E87C7BA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4</w:t>
            </w:r>
          </w:p>
        </w:tc>
        <w:tc>
          <w:tcPr>
            <w:tcW w:w="1051" w:type="dxa"/>
          </w:tcPr>
          <w:p w14:paraId="4A05FF64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3</w:t>
            </w:r>
          </w:p>
        </w:tc>
        <w:tc>
          <w:tcPr>
            <w:tcW w:w="1051" w:type="dxa"/>
          </w:tcPr>
          <w:p w14:paraId="63236A7B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960" w:type="dxa"/>
          </w:tcPr>
          <w:p w14:paraId="60B8D1A4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  <w:tc>
          <w:tcPr>
            <w:tcW w:w="935" w:type="dxa"/>
          </w:tcPr>
          <w:p w14:paraId="2D4F5C11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3</w:t>
            </w:r>
          </w:p>
        </w:tc>
        <w:tc>
          <w:tcPr>
            <w:tcW w:w="1004" w:type="dxa"/>
          </w:tcPr>
          <w:p w14:paraId="588BC9B2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3</w:t>
            </w:r>
          </w:p>
        </w:tc>
        <w:tc>
          <w:tcPr>
            <w:tcW w:w="798" w:type="dxa"/>
          </w:tcPr>
          <w:p w14:paraId="05C5A37C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784" w:type="dxa"/>
          </w:tcPr>
          <w:p w14:paraId="0A1D7C28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</w:tr>
      <w:tr w:rsidR="0097411E" w:rsidRPr="00AE28F5" w14:paraId="558BB51B" w14:textId="77777777" w:rsidTr="009A5140">
        <w:tc>
          <w:tcPr>
            <w:tcW w:w="1438" w:type="dxa"/>
          </w:tcPr>
          <w:p w14:paraId="6EBCFE01" w14:textId="77777777" w:rsidR="0097411E" w:rsidRPr="00AE28F5" w:rsidRDefault="0097411E" w:rsidP="009A5140">
            <w:pPr>
              <w:spacing w:line="360" w:lineRule="auto"/>
              <w:rPr>
                <w:i/>
                <w:sz w:val="20"/>
                <w:szCs w:val="20"/>
              </w:rPr>
            </w:pPr>
            <w:r w:rsidRPr="00AE28F5">
              <w:rPr>
                <w:i/>
                <w:sz w:val="20"/>
                <w:szCs w:val="20"/>
              </w:rPr>
              <w:t>500</w:t>
            </w:r>
          </w:p>
        </w:tc>
        <w:tc>
          <w:tcPr>
            <w:tcW w:w="989" w:type="dxa"/>
          </w:tcPr>
          <w:p w14:paraId="63695017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4</w:t>
            </w:r>
          </w:p>
        </w:tc>
        <w:tc>
          <w:tcPr>
            <w:tcW w:w="1051" w:type="dxa"/>
          </w:tcPr>
          <w:p w14:paraId="5A327991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3</w:t>
            </w:r>
          </w:p>
        </w:tc>
        <w:tc>
          <w:tcPr>
            <w:tcW w:w="1051" w:type="dxa"/>
          </w:tcPr>
          <w:p w14:paraId="5D6E8924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960" w:type="dxa"/>
          </w:tcPr>
          <w:p w14:paraId="748FFF45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  <w:tc>
          <w:tcPr>
            <w:tcW w:w="935" w:type="dxa"/>
          </w:tcPr>
          <w:p w14:paraId="5340E80F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.83</w:t>
            </w:r>
          </w:p>
        </w:tc>
        <w:tc>
          <w:tcPr>
            <w:tcW w:w="1004" w:type="dxa"/>
          </w:tcPr>
          <w:p w14:paraId="7C137A29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23</w:t>
            </w:r>
          </w:p>
        </w:tc>
        <w:tc>
          <w:tcPr>
            <w:tcW w:w="798" w:type="dxa"/>
          </w:tcPr>
          <w:p w14:paraId="12427A9F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1.62</w:t>
            </w:r>
          </w:p>
        </w:tc>
        <w:tc>
          <w:tcPr>
            <w:tcW w:w="784" w:type="dxa"/>
          </w:tcPr>
          <w:p w14:paraId="1B66E5D4" w14:textId="77777777" w:rsidR="0097411E" w:rsidRPr="00AE28F5" w:rsidRDefault="0097411E" w:rsidP="009A5140">
            <w:pPr>
              <w:spacing w:line="360" w:lineRule="auto"/>
              <w:rPr>
                <w:sz w:val="20"/>
                <w:szCs w:val="20"/>
              </w:rPr>
            </w:pPr>
            <w:r w:rsidRPr="00AE28F5">
              <w:rPr>
                <w:sz w:val="20"/>
                <w:szCs w:val="20"/>
              </w:rPr>
              <w:t>2.5</w:t>
            </w:r>
          </w:p>
        </w:tc>
      </w:tr>
    </w:tbl>
    <w:p w14:paraId="72D9E947" w14:textId="77777777" w:rsidR="0097411E" w:rsidRPr="00AE28F5" w:rsidRDefault="0097411E" w:rsidP="0097411E">
      <w:pPr>
        <w:spacing w:line="360" w:lineRule="auto"/>
        <w:rPr>
          <w:b/>
          <w:sz w:val="20"/>
          <w:szCs w:val="20"/>
        </w:rPr>
      </w:pPr>
    </w:p>
    <w:p w14:paraId="5729F236" w14:textId="77777777" w:rsidR="0097411E" w:rsidRPr="00E21F85" w:rsidRDefault="0097411E" w:rsidP="0097411E">
      <w:pPr>
        <w:spacing w:line="360" w:lineRule="auto"/>
        <w:rPr>
          <w:b/>
          <w:sz w:val="20"/>
          <w:szCs w:val="20"/>
          <w:u w:val="single"/>
        </w:rPr>
      </w:pPr>
    </w:p>
    <w:p w14:paraId="7F3DEA5D" w14:textId="77777777" w:rsidR="0097411E" w:rsidRDefault="0097411E" w:rsidP="0097411E">
      <w:pPr>
        <w:spacing w:line="360" w:lineRule="auto"/>
        <w:jc w:val="both"/>
      </w:pPr>
    </w:p>
    <w:p w14:paraId="0554EF72" w14:textId="77777777" w:rsidR="0097411E" w:rsidRPr="001174E4" w:rsidRDefault="0097411E" w:rsidP="0097411E">
      <w:pPr>
        <w:spacing w:line="360" w:lineRule="auto"/>
        <w:jc w:val="both"/>
      </w:pPr>
    </w:p>
    <w:p w14:paraId="26728D0E" w14:textId="77777777" w:rsidR="0097411E" w:rsidRDefault="0097411E" w:rsidP="0097411E">
      <w:pPr>
        <w:spacing w:line="360" w:lineRule="auto"/>
        <w:jc w:val="both"/>
        <w:rPr>
          <w:b/>
          <w:sz w:val="28"/>
          <w:szCs w:val="28"/>
        </w:rPr>
      </w:pPr>
    </w:p>
    <w:p w14:paraId="139A251C" w14:textId="77777777" w:rsidR="0097411E" w:rsidRPr="001329AC" w:rsidRDefault="0097411E" w:rsidP="0097411E">
      <w:pPr>
        <w:spacing w:line="360" w:lineRule="auto"/>
        <w:jc w:val="both"/>
        <w:rPr>
          <w:b/>
          <w:sz w:val="28"/>
          <w:szCs w:val="28"/>
        </w:rPr>
      </w:pPr>
    </w:p>
    <w:p w14:paraId="3436A027" w14:textId="77777777" w:rsidR="003A4B9D" w:rsidRDefault="003A4B9D"/>
    <w:sectPr w:rsidR="003A4B9D" w:rsidSect="00E83E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DA4"/>
    <w:rsid w:val="0000497F"/>
    <w:rsid w:val="00017D68"/>
    <w:rsid w:val="00024019"/>
    <w:rsid w:val="00027767"/>
    <w:rsid w:val="00036123"/>
    <w:rsid w:val="000368F6"/>
    <w:rsid w:val="00060FF0"/>
    <w:rsid w:val="00061680"/>
    <w:rsid w:val="000631D6"/>
    <w:rsid w:val="00065294"/>
    <w:rsid w:val="000674B7"/>
    <w:rsid w:val="00071BA1"/>
    <w:rsid w:val="00073212"/>
    <w:rsid w:val="00077785"/>
    <w:rsid w:val="000838FA"/>
    <w:rsid w:val="00084EA2"/>
    <w:rsid w:val="00095C3E"/>
    <w:rsid w:val="000961B2"/>
    <w:rsid w:val="000A1150"/>
    <w:rsid w:val="000B563E"/>
    <w:rsid w:val="000B7443"/>
    <w:rsid w:val="000C73F6"/>
    <w:rsid w:val="000D4E46"/>
    <w:rsid w:val="000D54D8"/>
    <w:rsid w:val="000E5721"/>
    <w:rsid w:val="0010454F"/>
    <w:rsid w:val="00115AC4"/>
    <w:rsid w:val="0013243E"/>
    <w:rsid w:val="001371EF"/>
    <w:rsid w:val="001411D0"/>
    <w:rsid w:val="00182001"/>
    <w:rsid w:val="00184543"/>
    <w:rsid w:val="001B562A"/>
    <w:rsid w:val="001C26C3"/>
    <w:rsid w:val="001C50B7"/>
    <w:rsid w:val="001D33B4"/>
    <w:rsid w:val="001D5C71"/>
    <w:rsid w:val="001D783D"/>
    <w:rsid w:val="001E3F68"/>
    <w:rsid w:val="001E72C6"/>
    <w:rsid w:val="001F1E08"/>
    <w:rsid w:val="00203D03"/>
    <w:rsid w:val="00212F95"/>
    <w:rsid w:val="00220A33"/>
    <w:rsid w:val="00224600"/>
    <w:rsid w:val="00226AD8"/>
    <w:rsid w:val="00232AC5"/>
    <w:rsid w:val="0023521E"/>
    <w:rsid w:val="0023777D"/>
    <w:rsid w:val="00251F0B"/>
    <w:rsid w:val="002542CB"/>
    <w:rsid w:val="00260AF1"/>
    <w:rsid w:val="00264751"/>
    <w:rsid w:val="002756A4"/>
    <w:rsid w:val="00290CC3"/>
    <w:rsid w:val="002B7463"/>
    <w:rsid w:val="002D14AC"/>
    <w:rsid w:val="002D2C4E"/>
    <w:rsid w:val="002E0495"/>
    <w:rsid w:val="002E2A73"/>
    <w:rsid w:val="002E7F48"/>
    <w:rsid w:val="003003A1"/>
    <w:rsid w:val="00304805"/>
    <w:rsid w:val="00322921"/>
    <w:rsid w:val="00325838"/>
    <w:rsid w:val="00333048"/>
    <w:rsid w:val="003444FE"/>
    <w:rsid w:val="00355C33"/>
    <w:rsid w:val="00364D3E"/>
    <w:rsid w:val="00370CBD"/>
    <w:rsid w:val="00376079"/>
    <w:rsid w:val="003A17CC"/>
    <w:rsid w:val="003A4B9D"/>
    <w:rsid w:val="003B0143"/>
    <w:rsid w:val="003C39E6"/>
    <w:rsid w:val="003D3B73"/>
    <w:rsid w:val="00400AAF"/>
    <w:rsid w:val="00403F6A"/>
    <w:rsid w:val="0040594C"/>
    <w:rsid w:val="004072A1"/>
    <w:rsid w:val="00407B6A"/>
    <w:rsid w:val="0041714B"/>
    <w:rsid w:val="00417F4D"/>
    <w:rsid w:val="00424028"/>
    <w:rsid w:val="00443C73"/>
    <w:rsid w:val="00444ED2"/>
    <w:rsid w:val="00445926"/>
    <w:rsid w:val="0045749D"/>
    <w:rsid w:val="004657AF"/>
    <w:rsid w:val="00465DA4"/>
    <w:rsid w:val="00487EE5"/>
    <w:rsid w:val="004A624B"/>
    <w:rsid w:val="004D0BAB"/>
    <w:rsid w:val="004D18FF"/>
    <w:rsid w:val="004E0628"/>
    <w:rsid w:val="004E218F"/>
    <w:rsid w:val="004F2D81"/>
    <w:rsid w:val="00506459"/>
    <w:rsid w:val="00506635"/>
    <w:rsid w:val="00511BE8"/>
    <w:rsid w:val="00512EFC"/>
    <w:rsid w:val="0052021E"/>
    <w:rsid w:val="00545AA4"/>
    <w:rsid w:val="00557CD8"/>
    <w:rsid w:val="005765CD"/>
    <w:rsid w:val="00580250"/>
    <w:rsid w:val="0058447F"/>
    <w:rsid w:val="00596EDB"/>
    <w:rsid w:val="005979F9"/>
    <w:rsid w:val="005A4ACE"/>
    <w:rsid w:val="005A4E8C"/>
    <w:rsid w:val="005B630A"/>
    <w:rsid w:val="005C4706"/>
    <w:rsid w:val="005C5F45"/>
    <w:rsid w:val="005E190A"/>
    <w:rsid w:val="006019F5"/>
    <w:rsid w:val="0060540D"/>
    <w:rsid w:val="00614989"/>
    <w:rsid w:val="00620201"/>
    <w:rsid w:val="00625CF1"/>
    <w:rsid w:val="006332AD"/>
    <w:rsid w:val="00643AB4"/>
    <w:rsid w:val="0064419A"/>
    <w:rsid w:val="00646B44"/>
    <w:rsid w:val="0065235E"/>
    <w:rsid w:val="006527F3"/>
    <w:rsid w:val="00657F74"/>
    <w:rsid w:val="00666D9D"/>
    <w:rsid w:val="00687ACF"/>
    <w:rsid w:val="0069290A"/>
    <w:rsid w:val="00695B9E"/>
    <w:rsid w:val="006A5BBA"/>
    <w:rsid w:val="006B275D"/>
    <w:rsid w:val="006B278D"/>
    <w:rsid w:val="006B2EBD"/>
    <w:rsid w:val="006D0363"/>
    <w:rsid w:val="006E37FA"/>
    <w:rsid w:val="006E7260"/>
    <w:rsid w:val="00705AD1"/>
    <w:rsid w:val="007231DA"/>
    <w:rsid w:val="007308AD"/>
    <w:rsid w:val="0073613A"/>
    <w:rsid w:val="00741DB4"/>
    <w:rsid w:val="007447F7"/>
    <w:rsid w:val="007512A6"/>
    <w:rsid w:val="00755909"/>
    <w:rsid w:val="0077026D"/>
    <w:rsid w:val="00790A71"/>
    <w:rsid w:val="0079502E"/>
    <w:rsid w:val="00795A39"/>
    <w:rsid w:val="007A0914"/>
    <w:rsid w:val="007C2414"/>
    <w:rsid w:val="007D07F8"/>
    <w:rsid w:val="007D0F31"/>
    <w:rsid w:val="007E53B5"/>
    <w:rsid w:val="007E65CB"/>
    <w:rsid w:val="00826CE1"/>
    <w:rsid w:val="00833624"/>
    <w:rsid w:val="00843E68"/>
    <w:rsid w:val="00846D0F"/>
    <w:rsid w:val="008818C9"/>
    <w:rsid w:val="00884E2D"/>
    <w:rsid w:val="008855EB"/>
    <w:rsid w:val="008B105F"/>
    <w:rsid w:val="008D197A"/>
    <w:rsid w:val="008D325C"/>
    <w:rsid w:val="008D5C58"/>
    <w:rsid w:val="008D660D"/>
    <w:rsid w:val="008E02B6"/>
    <w:rsid w:val="008E3B86"/>
    <w:rsid w:val="008E4688"/>
    <w:rsid w:val="00907216"/>
    <w:rsid w:val="009242F8"/>
    <w:rsid w:val="0093139C"/>
    <w:rsid w:val="009368CE"/>
    <w:rsid w:val="00970ED2"/>
    <w:rsid w:val="0097411E"/>
    <w:rsid w:val="009905EE"/>
    <w:rsid w:val="009A61A7"/>
    <w:rsid w:val="009B1A1E"/>
    <w:rsid w:val="009B4C4F"/>
    <w:rsid w:val="009C1DF5"/>
    <w:rsid w:val="009C3072"/>
    <w:rsid w:val="009D5E68"/>
    <w:rsid w:val="009E3DC3"/>
    <w:rsid w:val="009E6061"/>
    <w:rsid w:val="00A0461F"/>
    <w:rsid w:val="00A33E17"/>
    <w:rsid w:val="00A3478D"/>
    <w:rsid w:val="00A66549"/>
    <w:rsid w:val="00AB333A"/>
    <w:rsid w:val="00AD1F9D"/>
    <w:rsid w:val="00AE3862"/>
    <w:rsid w:val="00AE43C6"/>
    <w:rsid w:val="00AF4010"/>
    <w:rsid w:val="00AF67F5"/>
    <w:rsid w:val="00AF79C3"/>
    <w:rsid w:val="00B0132E"/>
    <w:rsid w:val="00B05C63"/>
    <w:rsid w:val="00B07010"/>
    <w:rsid w:val="00B170A1"/>
    <w:rsid w:val="00B22B33"/>
    <w:rsid w:val="00B25BA9"/>
    <w:rsid w:val="00B47D23"/>
    <w:rsid w:val="00B501F1"/>
    <w:rsid w:val="00B62AD7"/>
    <w:rsid w:val="00B63592"/>
    <w:rsid w:val="00B669E8"/>
    <w:rsid w:val="00B96D36"/>
    <w:rsid w:val="00BA46C9"/>
    <w:rsid w:val="00BA6667"/>
    <w:rsid w:val="00BA68A8"/>
    <w:rsid w:val="00BB33D4"/>
    <w:rsid w:val="00BB4F0A"/>
    <w:rsid w:val="00BC696E"/>
    <w:rsid w:val="00BD5BA8"/>
    <w:rsid w:val="00BD7824"/>
    <w:rsid w:val="00BE58FC"/>
    <w:rsid w:val="00C13D61"/>
    <w:rsid w:val="00C17BF1"/>
    <w:rsid w:val="00C17FB4"/>
    <w:rsid w:val="00C21B61"/>
    <w:rsid w:val="00C2799D"/>
    <w:rsid w:val="00C3759A"/>
    <w:rsid w:val="00C41DB8"/>
    <w:rsid w:val="00C445AD"/>
    <w:rsid w:val="00C5269E"/>
    <w:rsid w:val="00C62036"/>
    <w:rsid w:val="00C776A8"/>
    <w:rsid w:val="00C955E4"/>
    <w:rsid w:val="00CB542A"/>
    <w:rsid w:val="00CB7AB8"/>
    <w:rsid w:val="00CC2444"/>
    <w:rsid w:val="00CC44FB"/>
    <w:rsid w:val="00CC5302"/>
    <w:rsid w:val="00CD1E61"/>
    <w:rsid w:val="00CD6D95"/>
    <w:rsid w:val="00CD7B1F"/>
    <w:rsid w:val="00CF219D"/>
    <w:rsid w:val="00D105AC"/>
    <w:rsid w:val="00D1421D"/>
    <w:rsid w:val="00D256FD"/>
    <w:rsid w:val="00D404D4"/>
    <w:rsid w:val="00D43226"/>
    <w:rsid w:val="00D46662"/>
    <w:rsid w:val="00D47439"/>
    <w:rsid w:val="00D54258"/>
    <w:rsid w:val="00D567B8"/>
    <w:rsid w:val="00D745F4"/>
    <w:rsid w:val="00D8677A"/>
    <w:rsid w:val="00D90267"/>
    <w:rsid w:val="00D919B3"/>
    <w:rsid w:val="00D95637"/>
    <w:rsid w:val="00DA46BC"/>
    <w:rsid w:val="00DA4D36"/>
    <w:rsid w:val="00DB42C4"/>
    <w:rsid w:val="00DC5B55"/>
    <w:rsid w:val="00DD6648"/>
    <w:rsid w:val="00DD7F8D"/>
    <w:rsid w:val="00DE7797"/>
    <w:rsid w:val="00DF146A"/>
    <w:rsid w:val="00DF2B47"/>
    <w:rsid w:val="00DF72B4"/>
    <w:rsid w:val="00E05033"/>
    <w:rsid w:val="00E2671C"/>
    <w:rsid w:val="00E3422F"/>
    <w:rsid w:val="00E34939"/>
    <w:rsid w:val="00E355D0"/>
    <w:rsid w:val="00E4083B"/>
    <w:rsid w:val="00E4203F"/>
    <w:rsid w:val="00E458A9"/>
    <w:rsid w:val="00E46C97"/>
    <w:rsid w:val="00E5414C"/>
    <w:rsid w:val="00E61241"/>
    <w:rsid w:val="00E72EE3"/>
    <w:rsid w:val="00E76D13"/>
    <w:rsid w:val="00E83E3E"/>
    <w:rsid w:val="00E84C70"/>
    <w:rsid w:val="00E95E67"/>
    <w:rsid w:val="00EA2F7A"/>
    <w:rsid w:val="00EA322E"/>
    <w:rsid w:val="00EB1428"/>
    <w:rsid w:val="00EC3682"/>
    <w:rsid w:val="00ED55EF"/>
    <w:rsid w:val="00EF119A"/>
    <w:rsid w:val="00EF1242"/>
    <w:rsid w:val="00F070DD"/>
    <w:rsid w:val="00F160FA"/>
    <w:rsid w:val="00F2464E"/>
    <w:rsid w:val="00F264A7"/>
    <w:rsid w:val="00F31474"/>
    <w:rsid w:val="00F42E42"/>
    <w:rsid w:val="00F51B58"/>
    <w:rsid w:val="00F53E4C"/>
    <w:rsid w:val="00F57B0D"/>
    <w:rsid w:val="00F76B0E"/>
    <w:rsid w:val="00F847BE"/>
    <w:rsid w:val="00FA2618"/>
    <w:rsid w:val="00FA5D2D"/>
    <w:rsid w:val="00FB2701"/>
    <w:rsid w:val="00FB4A83"/>
    <w:rsid w:val="00FC3F73"/>
    <w:rsid w:val="00FC4EEE"/>
    <w:rsid w:val="00FC7262"/>
    <w:rsid w:val="00FE0922"/>
    <w:rsid w:val="00FE333B"/>
    <w:rsid w:val="00FE6D89"/>
    <w:rsid w:val="00FF1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971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5DA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no van der Groen</dc:creator>
  <cp:keywords/>
  <dc:description/>
  <cp:lastModifiedBy>Microsoft Office User</cp:lastModifiedBy>
  <cp:revision>2</cp:revision>
  <dcterms:created xsi:type="dcterms:W3CDTF">2018-06-19T07:09:00Z</dcterms:created>
  <dcterms:modified xsi:type="dcterms:W3CDTF">2018-06-19T07:09:00Z</dcterms:modified>
</cp:coreProperties>
</file>